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Default="00154F26" w:rsidP="00154F26">
      <w:pPr>
        <w:rPr>
          <w:rFonts w:ascii="Arial" w:hAnsi="Arial" w:cs="Arial"/>
          <w:sz w:val="20"/>
          <w:szCs w:val="20"/>
        </w:rPr>
      </w:pPr>
      <w:r w:rsidRPr="000C4BB6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dditional file</w:t>
      </w:r>
      <w:r w:rsidRPr="000C4BB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0C4BB6">
        <w:rPr>
          <w:rFonts w:ascii="Arial" w:hAnsi="Arial" w:cs="Arial"/>
          <w:b/>
          <w:bCs/>
          <w:sz w:val="20"/>
          <w:szCs w:val="20"/>
        </w:rPr>
        <w:t xml:space="preserve"> –</w:t>
      </w:r>
      <w:r w:rsidRPr="000C4BB6">
        <w:rPr>
          <w:rFonts w:ascii="Arial" w:hAnsi="Arial" w:cs="Arial"/>
          <w:sz w:val="20"/>
          <w:szCs w:val="20"/>
        </w:rPr>
        <w:t xml:space="preserve"> Schedule of outcome assessments.</w:t>
      </w:r>
    </w:p>
    <w:tbl>
      <w:tblPr>
        <w:tblStyle w:val="TableGrid"/>
        <w:tblpPr w:leftFromText="141" w:rightFromText="141" w:vertAnchor="page" w:horzAnchor="page" w:tblpX="901" w:tblpY="2377"/>
        <w:tblW w:w="15026" w:type="dxa"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993"/>
        <w:gridCol w:w="1701"/>
        <w:gridCol w:w="708"/>
        <w:gridCol w:w="851"/>
        <w:gridCol w:w="850"/>
        <w:gridCol w:w="850"/>
        <w:gridCol w:w="993"/>
        <w:gridCol w:w="992"/>
        <w:gridCol w:w="992"/>
        <w:gridCol w:w="991"/>
        <w:gridCol w:w="994"/>
        <w:gridCol w:w="992"/>
      </w:tblGrid>
      <w:tr w:rsidR="00154F26" w:rsidRPr="002160AE" w:rsidTr="002A3E98">
        <w:trPr>
          <w:trHeight w:val="622"/>
        </w:trPr>
        <w:tc>
          <w:tcPr>
            <w:tcW w:w="255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66F">
              <w:rPr>
                <w:rFonts w:ascii="Arial" w:hAnsi="Arial" w:cs="Arial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07" w:type="dxa"/>
            <w:gridSpan w:val="1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66F">
              <w:rPr>
                <w:rFonts w:ascii="Arial" w:hAnsi="Arial" w:cs="Arial"/>
                <w:b/>
                <w:bCs/>
                <w:sz w:val="22"/>
                <w:szCs w:val="22"/>
              </w:rPr>
              <w:t>Timepoints</w:t>
            </w:r>
          </w:p>
        </w:tc>
      </w:tr>
      <w:tr w:rsidR="00154F26" w:rsidRPr="002160AE" w:rsidTr="002A3E98">
        <w:trPr>
          <w:trHeight w:val="436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mmediately afte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</w:t>
            </w: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1 wee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2 wee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3 wee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1  mon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18 month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24 month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30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36 months</w:t>
            </w:r>
          </w:p>
        </w:tc>
      </w:tr>
      <w:tr w:rsidR="00154F26" w:rsidRPr="002160AE" w:rsidTr="002A3E98">
        <w:trPr>
          <w:trHeight w:val="4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linical Outcom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2160AE" w:rsidTr="002A3E98">
        <w:trPr>
          <w:trHeight w:val="4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Restoration surviv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54F26" w:rsidRPr="002160AE" w:rsidTr="002A3E98">
        <w:trPr>
          <w:trHeight w:val="8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Occlusal Vertical Dimension (OV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2160AE" w:rsidTr="002A3E98">
        <w:trPr>
          <w:trHeight w:val="70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Tooth exfol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154F26" w:rsidRPr="002160AE" w:rsidTr="002A3E98">
        <w:trPr>
          <w:trHeight w:val="677"/>
        </w:trPr>
        <w:tc>
          <w:tcPr>
            <w:tcW w:w="5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tient Reported Outcom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Measurements (PROM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2160AE" w:rsidTr="002A3E98">
        <w:trPr>
          <w:trHeight w:val="50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Child’s OHRQ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2160AE" w:rsidTr="002A3E98">
        <w:trPr>
          <w:trHeight w:val="7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Child self-reported discomf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2160AE" w:rsidTr="002A3E98">
        <w:trPr>
          <w:trHeight w:val="9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Acceptability of the treatment (childr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4F26" w:rsidRPr="002160AE" w:rsidTr="002A3E98">
        <w:trPr>
          <w:trHeight w:val="897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1FB4">
              <w:rPr>
                <w:rFonts w:ascii="Arial" w:hAnsi="Arial" w:cs="Arial"/>
                <w:b/>
                <w:bCs/>
                <w:sz w:val="18"/>
                <w:szCs w:val="18"/>
              </w:rPr>
              <w:t>Acceptability of the treatment (parent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FB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54F26" w:rsidRPr="001F1FB4" w:rsidRDefault="00154F26" w:rsidP="002A3E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54F26" w:rsidRDefault="00154F26" w:rsidP="00154F26">
      <w:pPr>
        <w:rPr>
          <w:rFonts w:ascii="Arial" w:hAnsi="Arial" w:cs="Arial"/>
          <w:sz w:val="20"/>
          <w:szCs w:val="20"/>
        </w:rPr>
      </w:pPr>
    </w:p>
    <w:p w:rsidR="00154F26" w:rsidRDefault="00154F26" w:rsidP="00154F26">
      <w:pPr>
        <w:rPr>
          <w:rFonts w:ascii="Arial" w:hAnsi="Arial" w:cs="Arial"/>
          <w:sz w:val="20"/>
          <w:szCs w:val="20"/>
        </w:rPr>
        <w:sectPr w:rsidR="00154F26" w:rsidSect="00F557B1">
          <w:headerReference w:type="even" r:id="rId6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154F26" w:rsidRDefault="00154F26" w:rsidP="00E32FD7">
      <w:pPr>
        <w:autoSpaceDE w:val="0"/>
        <w:autoSpaceDN w:val="0"/>
        <w:adjustRightInd w:val="0"/>
        <w:spacing w:after="0" w:line="480" w:lineRule="auto"/>
        <w:jc w:val="both"/>
      </w:pPr>
      <w:bookmarkStart w:id="0" w:name="_GoBack"/>
      <w:bookmarkEnd w:id="0"/>
    </w:p>
    <w:sectPr w:rsidR="00154F26" w:rsidSect="00F557B1">
      <w:headerReference w:type="even" r:id="rId7"/>
      <w:pgSz w:w="11907" w:h="16840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9CF" w:rsidRDefault="00E429CF">
      <w:pPr>
        <w:spacing w:after="0" w:line="240" w:lineRule="auto"/>
      </w:pPr>
      <w:r>
        <w:separator/>
      </w:r>
    </w:p>
  </w:endnote>
  <w:endnote w:type="continuationSeparator" w:id="0">
    <w:p w:rsidR="00E429CF" w:rsidRDefault="00E42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9CF" w:rsidRDefault="00E429CF">
      <w:pPr>
        <w:spacing w:after="0" w:line="240" w:lineRule="auto"/>
      </w:pPr>
      <w:r>
        <w:separator/>
      </w:r>
    </w:p>
  </w:footnote>
  <w:footnote w:type="continuationSeparator" w:id="0">
    <w:p w:rsidR="00E429CF" w:rsidRDefault="00E429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E429CF" w:rsidP="00F557B1">
    <w:pPr>
      <w:pStyle w:val="Header"/>
      <w:rPr>
        <w:sz w:val="20"/>
        <w:szCs w:val="20"/>
      </w:rPr>
    </w:pPr>
  </w:p>
  <w:p w:rsidR="00614307" w:rsidRPr="008E1BB0" w:rsidRDefault="00E429CF" w:rsidP="00F557B1">
    <w:pPr>
      <w:pStyle w:val="Head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E429CF" w:rsidP="00F557B1">
    <w:pPr>
      <w:pStyle w:val="Header"/>
      <w:rPr>
        <w:sz w:val="20"/>
        <w:szCs w:val="20"/>
      </w:rPr>
    </w:pPr>
  </w:p>
  <w:p w:rsidR="00614307" w:rsidRPr="008E1BB0" w:rsidRDefault="00E429CF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B7D60"/>
    <w:rsid w:val="00154F26"/>
    <w:rsid w:val="00E32FD7"/>
    <w:rsid w:val="00E379A9"/>
    <w:rsid w:val="00E4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6:00Z</dcterms:modified>
</cp:coreProperties>
</file>